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6F6" w:rsidRPr="00071C49" w:rsidRDefault="004F5FAF" w:rsidP="00C9296E">
      <w:pPr>
        <w:rPr>
          <w:rFonts w:ascii="Times New Roman" w:hAnsi="Times New Roman" w:cs="Times New Roman"/>
          <w:b/>
        </w:rPr>
      </w:pPr>
      <w:proofErr w:type="gramStart"/>
      <w:r w:rsidRPr="00287DCB">
        <w:rPr>
          <w:rFonts w:ascii="Times New Roman" w:hAnsi="Times New Roman" w:cs="Times New Roman"/>
          <w:b/>
        </w:rPr>
        <w:t>S</w:t>
      </w:r>
      <w:del w:id="0" w:author="Pascalis Vergidis" w:date="2016-04-02T09:59:00Z">
        <w:r w:rsidRPr="00287DCB" w:rsidDel="00171E79">
          <w:rPr>
            <w:rFonts w:ascii="Times New Roman" w:hAnsi="Times New Roman" w:cs="Times New Roman"/>
            <w:b/>
          </w:rPr>
          <w:delText>upplemental</w:delText>
        </w:r>
      </w:del>
      <w:ins w:id="1" w:author="Pascalis Vergidis" w:date="2016-04-02T09:59:00Z">
        <w:r w:rsidR="00171E79">
          <w:rPr>
            <w:rFonts w:ascii="Times New Roman" w:hAnsi="Times New Roman" w:cs="Times New Roman"/>
            <w:b/>
          </w:rPr>
          <w:t>1</w:t>
        </w:r>
      </w:ins>
      <w:r w:rsidR="00EB31FB" w:rsidRPr="00287DCB">
        <w:rPr>
          <w:rFonts w:ascii="Times New Roman" w:hAnsi="Times New Roman" w:cs="Times New Roman"/>
          <w:b/>
        </w:rPr>
        <w:t xml:space="preserve"> </w:t>
      </w:r>
      <w:r w:rsidR="000B5632" w:rsidRPr="00287DCB">
        <w:rPr>
          <w:rFonts w:ascii="Times New Roman" w:hAnsi="Times New Roman" w:cs="Times New Roman"/>
          <w:b/>
        </w:rPr>
        <w:t>Table</w:t>
      </w:r>
      <w:del w:id="2" w:author="Pascalis Vergidis" w:date="2016-04-02T09:59:00Z">
        <w:r w:rsidR="005002F4" w:rsidRPr="00287DCB" w:rsidDel="00171E79">
          <w:rPr>
            <w:rFonts w:ascii="Times New Roman" w:hAnsi="Times New Roman" w:cs="Times New Roman"/>
            <w:b/>
          </w:rPr>
          <w:delText xml:space="preserve"> </w:delText>
        </w:r>
        <w:r w:rsidR="00287DCB" w:rsidDel="00171E79">
          <w:rPr>
            <w:rFonts w:ascii="Times New Roman" w:hAnsi="Times New Roman" w:cs="Times New Roman"/>
            <w:b/>
          </w:rPr>
          <w:delText>1</w:delText>
        </w:r>
      </w:del>
      <w:r w:rsidRPr="00287DCB">
        <w:rPr>
          <w:rFonts w:ascii="Times New Roman" w:hAnsi="Times New Roman" w:cs="Times New Roman"/>
          <w:b/>
        </w:rPr>
        <w:t>.</w:t>
      </w:r>
      <w:proofErr w:type="gramEnd"/>
      <w:r w:rsidRPr="00287DCB">
        <w:rPr>
          <w:rFonts w:ascii="Times New Roman" w:hAnsi="Times New Roman" w:cs="Times New Roman"/>
          <w:b/>
        </w:rPr>
        <w:t xml:space="preserve"> Bacteria isolated in c</w:t>
      </w:r>
      <w:r w:rsidR="003E06F6" w:rsidRPr="00287DCB">
        <w:rPr>
          <w:rFonts w:ascii="Times New Roman" w:hAnsi="Times New Roman" w:cs="Times New Roman"/>
          <w:b/>
        </w:rPr>
        <w:t xml:space="preserve">ases of </w:t>
      </w:r>
      <w:r w:rsidRPr="00287DCB">
        <w:rPr>
          <w:rFonts w:ascii="Times New Roman" w:hAnsi="Times New Roman" w:cs="Times New Roman"/>
          <w:b/>
        </w:rPr>
        <w:t>c</w:t>
      </w:r>
      <w:r w:rsidR="003E06F6" w:rsidRPr="00287DCB">
        <w:rPr>
          <w:rFonts w:ascii="Times New Roman" w:hAnsi="Times New Roman" w:cs="Times New Roman"/>
          <w:b/>
        </w:rPr>
        <w:t>o-infection</w:t>
      </w:r>
    </w:p>
    <w:tbl>
      <w:tblPr>
        <w:tblStyle w:val="TableGrid"/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4320"/>
        <w:gridCol w:w="1710"/>
      </w:tblGrid>
      <w:tr w:rsidR="003E06F6" w:rsidRPr="00027FF3" w:rsidTr="00FC1A53">
        <w:tc>
          <w:tcPr>
            <w:tcW w:w="6030" w:type="dxa"/>
            <w:gridSpan w:val="2"/>
            <w:shd w:val="clear" w:color="auto" w:fill="D9D9D9" w:themeFill="background1" w:themeFillShade="D9"/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b/>
                <w:sz w:val="20"/>
                <w:szCs w:val="20"/>
              </w:rPr>
              <w:t>GRAM POSITIVE PATHOGENS</w:t>
            </w:r>
            <w:r w:rsidR="001C14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12</w:t>
            </w:r>
            <w:r w:rsidR="00FC1A5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3E06F6" w:rsidRPr="00027FF3" w:rsidTr="00FC1A53">
        <w:tc>
          <w:tcPr>
            <w:tcW w:w="4320" w:type="dxa"/>
            <w:tcBorders>
              <w:righ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Virdans</w:t>
            </w:r>
            <w:proofErr w:type="spellEnd"/>
            <w:r w:rsidRPr="00027FF3">
              <w:rPr>
                <w:rFonts w:ascii="Times New Roman" w:hAnsi="Times New Roman" w:cs="Times New Roman"/>
                <w:sz w:val="20"/>
                <w:szCs w:val="20"/>
              </w:rPr>
              <w:t xml:space="preserve"> group Streptococci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Group B Streptococcus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Group C Streptococcus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Microaerophilic Streptococci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Streptococcus anginosus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Non-hemolytic Streptococci, not group D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Pediococcus</w:t>
            </w:r>
            <w:proofErr w:type="spellEnd"/>
          </w:p>
        </w:tc>
        <w:tc>
          <w:tcPr>
            <w:tcW w:w="1710" w:type="dxa"/>
            <w:tcBorders>
              <w:lef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E06F6" w:rsidRPr="00027FF3" w:rsidTr="00FC1A53">
        <w:tc>
          <w:tcPr>
            <w:tcW w:w="4320" w:type="dxa"/>
            <w:tcBorders>
              <w:righ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Enterococcus faecalis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Enterococcus faecium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coccus </w:t>
            </w:r>
            <w:proofErr w:type="spellStart"/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avium</w:t>
            </w:r>
            <w:proofErr w:type="spellEnd"/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coccus </w:t>
            </w:r>
            <w:proofErr w:type="spellStart"/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raffinosus</w:t>
            </w:r>
            <w:proofErr w:type="spellEnd"/>
          </w:p>
        </w:tc>
        <w:tc>
          <w:tcPr>
            <w:tcW w:w="1710" w:type="dxa"/>
            <w:tcBorders>
              <w:lef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24    (VRE 22)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E06F6" w:rsidRPr="00027FF3" w:rsidTr="00FC1A53">
        <w:tc>
          <w:tcPr>
            <w:tcW w:w="4320" w:type="dxa"/>
            <w:tcBorders>
              <w:righ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aureus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lugdunensis</w:t>
            </w:r>
            <w:proofErr w:type="spellEnd"/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Staphylococcus species</w:t>
            </w:r>
          </w:p>
        </w:tc>
        <w:tc>
          <w:tcPr>
            <w:tcW w:w="1710" w:type="dxa"/>
            <w:tcBorders>
              <w:lef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E06F6" w:rsidRPr="00027FF3" w:rsidTr="00FC1A53">
        <w:tc>
          <w:tcPr>
            <w:tcW w:w="4320" w:type="dxa"/>
            <w:tcBorders>
              <w:righ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Lactobacillus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Peptostreptococcus</w:t>
            </w:r>
            <w:proofErr w:type="spellEnd"/>
          </w:p>
        </w:tc>
        <w:tc>
          <w:tcPr>
            <w:tcW w:w="1710" w:type="dxa"/>
            <w:tcBorders>
              <w:lef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E06F6" w:rsidRPr="00027FF3" w:rsidTr="00FC1A53">
        <w:tc>
          <w:tcPr>
            <w:tcW w:w="4320" w:type="dxa"/>
            <w:tcBorders>
              <w:righ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Coagulase-negative Staphylococci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Diphtheroids</w:t>
            </w:r>
            <w:proofErr w:type="spellEnd"/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Eubacterium</w:t>
            </w:r>
            <w:proofErr w:type="spellEnd"/>
          </w:p>
        </w:tc>
        <w:tc>
          <w:tcPr>
            <w:tcW w:w="1710" w:type="dxa"/>
            <w:tcBorders>
              <w:lef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1A53" w:rsidRPr="00027FF3" w:rsidTr="00FC1A53">
        <w:tc>
          <w:tcPr>
            <w:tcW w:w="4320" w:type="dxa"/>
            <w:tcBorders>
              <w:right w:val="nil"/>
            </w:tcBorders>
          </w:tcPr>
          <w:p w:rsidR="00FC1A53" w:rsidRPr="00027FF3" w:rsidRDefault="00FC1A53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um </w:t>
            </w:r>
            <w:proofErr w:type="spellStart"/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innocuum</w:t>
            </w:r>
            <w:proofErr w:type="spellEnd"/>
          </w:p>
          <w:p w:rsidR="00FC1A53" w:rsidRPr="00027FF3" w:rsidRDefault="00FC1A53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Clostridium perfringens</w:t>
            </w:r>
          </w:p>
          <w:p w:rsidR="00FC1A53" w:rsidRPr="00027FF3" w:rsidRDefault="00FC1A53" w:rsidP="00FC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um </w:t>
            </w:r>
            <w:proofErr w:type="spellStart"/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subterminale</w:t>
            </w:r>
            <w:proofErr w:type="spellEnd"/>
          </w:p>
        </w:tc>
        <w:tc>
          <w:tcPr>
            <w:tcW w:w="1710" w:type="dxa"/>
            <w:tcBorders>
              <w:left w:val="nil"/>
            </w:tcBorders>
          </w:tcPr>
          <w:p w:rsidR="00FC1A53" w:rsidRDefault="00FC1A53" w:rsidP="00FC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FC1A53" w:rsidRDefault="00FC1A53" w:rsidP="00FC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FC1A53" w:rsidRPr="00027FF3" w:rsidRDefault="00FC1A53" w:rsidP="00FC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5002F4" w:rsidRDefault="005002F4" w:rsidP="003E06F6">
      <w:pPr>
        <w:rPr>
          <w:szCs w:val="20"/>
        </w:rPr>
      </w:pPr>
    </w:p>
    <w:p w:rsidR="00FB06AC" w:rsidRDefault="00FB06AC" w:rsidP="003E06F6">
      <w:pPr>
        <w:rPr>
          <w:szCs w:val="20"/>
        </w:rPr>
      </w:pPr>
    </w:p>
    <w:p w:rsidR="00FB06AC" w:rsidRDefault="00FB06AC" w:rsidP="003E06F6">
      <w:pPr>
        <w:rPr>
          <w:szCs w:val="20"/>
        </w:rPr>
      </w:pPr>
      <w:r w:rsidRPr="00CF627C">
        <w:rPr>
          <w:noProof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814CAE" wp14:editId="12676C35">
                <wp:simplePos x="0" y="0"/>
                <wp:positionH relativeFrom="column">
                  <wp:posOffset>-53975</wp:posOffset>
                </wp:positionH>
                <wp:positionV relativeFrom="paragraph">
                  <wp:posOffset>86995</wp:posOffset>
                </wp:positionV>
                <wp:extent cx="8300720" cy="651510"/>
                <wp:effectExtent l="0" t="0" r="508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00720" cy="651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06AC" w:rsidRPr="008974F4" w:rsidRDefault="00FB06AC" w:rsidP="00FB06AC">
                            <w:pPr>
                              <w:spacing w:line="240" w:lineRule="auto"/>
                            </w:pPr>
                            <w:bookmarkStart w:id="3" w:name="_GoBack"/>
                            <w:r w:rsidRPr="008974F4">
                              <w:rPr>
                                <w:rFonts w:ascii="Times New Roman" w:hAnsi="Times New Roman" w:cs="Times New Roman"/>
                              </w:rPr>
                              <w:t xml:space="preserve">Abbreviations: CRE, carbapenem-resistant </w:t>
                            </w:r>
                            <w:r w:rsidRPr="008974F4">
                              <w:rPr>
                                <w:rFonts w:ascii="Times New Roman" w:hAnsi="Times New Roman" w:cs="Times New Roman"/>
                                <w:i/>
                              </w:rPr>
                              <w:t>Enterobacteriaecae</w:t>
                            </w:r>
                            <w:r w:rsidRPr="008974F4">
                              <w:rPr>
                                <w:rFonts w:ascii="Times New Roman" w:hAnsi="Times New Roman" w:cs="Times New Roman"/>
                              </w:rPr>
                              <w:t xml:space="preserve">; ESBL, extended-spectrum beta lactamase-producing; VRE, vancomycin-resistant </w:t>
                            </w:r>
                            <w:r w:rsidRPr="008974F4">
                              <w:rPr>
                                <w:rFonts w:ascii="Times New Roman" w:hAnsi="Times New Roman" w:cs="Times New Roman"/>
                                <w:i/>
                              </w:rPr>
                              <w:t>Enterococcus</w:t>
                            </w:r>
                            <w:bookmarkEnd w:id="3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.25pt;margin-top:6.85pt;width:653.6pt;height:5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" stroked="f">
                <v:textbox>
                  <w:txbxContent>
                    <w:p w:rsidR="00FB06AC" w:rsidRPr="008974F4" w:rsidRDefault="00FB06AC" w:rsidP="00FB06AC">
                      <w:pPr>
                        <w:spacing w:line="240" w:lineRule="auto"/>
                      </w:pPr>
                      <w:bookmarkStart w:id="4" w:name="_GoBack"/>
                      <w:r w:rsidRPr="008974F4">
                        <w:rPr>
                          <w:rFonts w:ascii="Times New Roman" w:hAnsi="Times New Roman" w:cs="Times New Roman"/>
                        </w:rPr>
                        <w:t xml:space="preserve">Abbreviations: CRE, carbapenem-resistant </w:t>
                      </w:r>
                      <w:r w:rsidRPr="008974F4">
                        <w:rPr>
                          <w:rFonts w:ascii="Times New Roman" w:hAnsi="Times New Roman" w:cs="Times New Roman"/>
                          <w:i/>
                        </w:rPr>
                        <w:t>Enterobacteriaecae</w:t>
                      </w:r>
                      <w:r w:rsidRPr="008974F4">
                        <w:rPr>
                          <w:rFonts w:ascii="Times New Roman" w:hAnsi="Times New Roman" w:cs="Times New Roman"/>
                        </w:rPr>
                        <w:t xml:space="preserve">; ESBL, extended-spectrum beta lactamase-producing; VRE, vancomycin-resistant </w:t>
                      </w:r>
                      <w:r w:rsidRPr="008974F4">
                        <w:rPr>
                          <w:rFonts w:ascii="Times New Roman" w:hAnsi="Times New Roman" w:cs="Times New Roman"/>
                          <w:i/>
                        </w:rPr>
                        <w:t>Enterococcus</w:t>
                      </w:r>
                      <w:bookmarkEnd w:id="4"/>
                    </w:p>
                  </w:txbxContent>
                </v:textbox>
              </v:shape>
            </w:pict>
          </mc:Fallback>
        </mc:AlternateContent>
      </w:r>
    </w:p>
    <w:p w:rsidR="00FB06AC" w:rsidRDefault="00FB06AC" w:rsidP="003E06F6">
      <w:pPr>
        <w:rPr>
          <w:szCs w:val="20"/>
        </w:rPr>
      </w:pPr>
    </w:p>
    <w:p w:rsidR="00FB06AC" w:rsidRDefault="00FB06AC" w:rsidP="003E06F6">
      <w:pPr>
        <w:rPr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8"/>
        <w:gridCol w:w="1800"/>
      </w:tblGrid>
      <w:tr w:rsidR="003E06F6" w:rsidRPr="00027FF3" w:rsidTr="00FC1A53">
        <w:tc>
          <w:tcPr>
            <w:tcW w:w="6138" w:type="dxa"/>
            <w:gridSpan w:val="2"/>
            <w:shd w:val="clear" w:color="auto" w:fill="D9D9D9" w:themeFill="background1" w:themeFillShade="D9"/>
          </w:tcPr>
          <w:p w:rsidR="005002F4" w:rsidRPr="00027FF3" w:rsidRDefault="005002F4" w:rsidP="00FC1A5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AM NEGATIVE</w:t>
            </w:r>
            <w:r w:rsidRPr="00027F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ATHOGEN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20)</w:t>
            </w:r>
          </w:p>
        </w:tc>
      </w:tr>
      <w:tr w:rsidR="003E06F6" w:rsidRPr="00027FF3" w:rsidTr="00FC1A53">
        <w:trPr>
          <w:trHeight w:val="345"/>
        </w:trPr>
        <w:tc>
          <w:tcPr>
            <w:tcW w:w="4338" w:type="dxa"/>
            <w:vMerge w:val="restart"/>
            <w:tcBorders>
              <w:righ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Klebsiella pneumoniae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Klebsiella oxytoca</w:t>
            </w:r>
          </w:p>
        </w:tc>
        <w:tc>
          <w:tcPr>
            <w:tcW w:w="1800" w:type="dxa"/>
            <w:vMerge w:val="restart"/>
            <w:tcBorders>
              <w:lef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31  (ESBL 6)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20  (CRE 2)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E06F6" w:rsidRPr="00027FF3" w:rsidTr="00FC1A53">
        <w:trPr>
          <w:trHeight w:val="345"/>
        </w:trPr>
        <w:tc>
          <w:tcPr>
            <w:tcW w:w="4338" w:type="dxa"/>
            <w:vMerge/>
            <w:tcBorders>
              <w:righ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06F6" w:rsidRPr="00027FF3" w:rsidTr="00FC1A53">
        <w:tc>
          <w:tcPr>
            <w:tcW w:w="4338" w:type="dxa"/>
            <w:tcBorders>
              <w:righ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Proteus mirabilis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Proteus vulgaris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Morganella morganii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Serratia marcescens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Providencia stuartii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Enterobacter cloacae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bacter </w:t>
            </w:r>
            <w:proofErr w:type="spellStart"/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corrodens</w:t>
            </w:r>
            <w:proofErr w:type="spellEnd"/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Enterobacter aerogenes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bacter </w:t>
            </w:r>
            <w:proofErr w:type="spellStart"/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sakazzakii</w:t>
            </w:r>
            <w:proofErr w:type="spellEnd"/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Citrobacter freundii</w:t>
            </w:r>
          </w:p>
        </w:tc>
        <w:tc>
          <w:tcPr>
            <w:tcW w:w="1800" w:type="dxa"/>
            <w:tcBorders>
              <w:lef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E06F6" w:rsidRPr="00027FF3" w:rsidTr="00FC1A53">
        <w:tc>
          <w:tcPr>
            <w:tcW w:w="4338" w:type="dxa"/>
            <w:tcBorders>
              <w:righ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 maltophilia</w:t>
            </w:r>
          </w:p>
        </w:tc>
        <w:tc>
          <w:tcPr>
            <w:tcW w:w="1800" w:type="dxa"/>
            <w:tcBorders>
              <w:lef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E06F6" w:rsidRPr="00027FF3" w:rsidTr="00FC1A53">
        <w:tc>
          <w:tcPr>
            <w:tcW w:w="4338" w:type="dxa"/>
            <w:tcBorders>
              <w:righ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Haemophilus influenza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aemophilus </w:t>
            </w:r>
            <w:proofErr w:type="spellStart"/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parainfluenzae</w:t>
            </w:r>
            <w:proofErr w:type="spellEnd"/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Wolinella</w:t>
            </w:r>
            <w:proofErr w:type="spellEnd"/>
            <w:r w:rsidRPr="00027FF3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1800" w:type="dxa"/>
            <w:tcBorders>
              <w:lef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E06F6" w:rsidRPr="00027FF3" w:rsidTr="00FC1A53">
        <w:tc>
          <w:tcPr>
            <w:tcW w:w="4338" w:type="dxa"/>
            <w:tcBorders>
              <w:righ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Bacteroides fragilis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Bacteroides thetaiotaomicron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teroides </w:t>
            </w:r>
            <w:proofErr w:type="spellStart"/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caccae</w:t>
            </w:r>
            <w:proofErr w:type="spellEnd"/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teroides </w:t>
            </w:r>
            <w:proofErr w:type="spellStart"/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buccae</w:t>
            </w:r>
            <w:proofErr w:type="spellEnd"/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Bacteroides vulgatus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Bacteroides distasonis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i/>
                <w:sz w:val="20"/>
                <w:szCs w:val="20"/>
              </w:rPr>
              <w:t>Prevotella melaninogenica</w:t>
            </w:r>
          </w:p>
        </w:tc>
        <w:tc>
          <w:tcPr>
            <w:tcW w:w="1800" w:type="dxa"/>
            <w:tcBorders>
              <w:lef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E06F6" w:rsidRPr="00027FF3" w:rsidTr="00FC1A53">
        <w:tc>
          <w:tcPr>
            <w:tcW w:w="4338" w:type="dxa"/>
            <w:tcBorders>
              <w:righ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AFE">
              <w:rPr>
                <w:rFonts w:ascii="Times New Roman" w:hAnsi="Times New Roman" w:cs="Times New Roman"/>
                <w:i/>
                <w:sz w:val="20"/>
                <w:szCs w:val="20"/>
              </w:rPr>
              <w:t>Fusobacterium</w:t>
            </w: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1800" w:type="dxa"/>
            <w:tcBorders>
              <w:left w:val="nil"/>
            </w:tcBorders>
          </w:tcPr>
          <w:p w:rsidR="003E06F6" w:rsidRPr="00027FF3" w:rsidRDefault="003E06F6" w:rsidP="00FC1A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7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5812E3" w:rsidRPr="003E06F6" w:rsidRDefault="005812E3" w:rsidP="00FB06A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5812E3" w:rsidRPr="003E06F6" w:rsidSect="00FB06AC">
      <w:pgSz w:w="15840" w:h="12240" w:orient="landscape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2AA9" w:rsidRDefault="00B82AA9" w:rsidP="005604DE">
      <w:pPr>
        <w:spacing w:after="0" w:line="240" w:lineRule="auto"/>
      </w:pPr>
      <w:r>
        <w:separator/>
      </w:r>
    </w:p>
  </w:endnote>
  <w:endnote w:type="continuationSeparator" w:id="0">
    <w:p w:rsidR="00B82AA9" w:rsidRDefault="00B82AA9" w:rsidP="00560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2AA9" w:rsidRDefault="00B82AA9" w:rsidP="005604DE">
      <w:pPr>
        <w:spacing w:after="0" w:line="240" w:lineRule="auto"/>
      </w:pPr>
      <w:r>
        <w:separator/>
      </w:r>
    </w:p>
  </w:footnote>
  <w:footnote w:type="continuationSeparator" w:id="0">
    <w:p w:rsidR="00B82AA9" w:rsidRDefault="00B82AA9" w:rsidP="005604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57C56"/>
    <w:multiLevelType w:val="hybridMultilevel"/>
    <w:tmpl w:val="15BC0F8E"/>
    <w:lvl w:ilvl="0" w:tplc="0032D7C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562A00"/>
    <w:multiLevelType w:val="hybridMultilevel"/>
    <w:tmpl w:val="896C7B8C"/>
    <w:lvl w:ilvl="0" w:tplc="5014A1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scalis Vergidis">
    <w15:presenceInfo w15:providerId="Windows Live" w15:userId="76ac0619ce9372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1F6"/>
    <w:rsid w:val="0000181D"/>
    <w:rsid w:val="00004A7A"/>
    <w:rsid w:val="000138D7"/>
    <w:rsid w:val="0001559E"/>
    <w:rsid w:val="00020AA7"/>
    <w:rsid w:val="000250F7"/>
    <w:rsid w:val="000253B1"/>
    <w:rsid w:val="00026E25"/>
    <w:rsid w:val="00027FF3"/>
    <w:rsid w:val="0003402C"/>
    <w:rsid w:val="00034EE2"/>
    <w:rsid w:val="00037FDD"/>
    <w:rsid w:val="00046484"/>
    <w:rsid w:val="00051831"/>
    <w:rsid w:val="00062042"/>
    <w:rsid w:val="00065141"/>
    <w:rsid w:val="0007043A"/>
    <w:rsid w:val="00071C49"/>
    <w:rsid w:val="00075726"/>
    <w:rsid w:val="00075AFB"/>
    <w:rsid w:val="00093FC5"/>
    <w:rsid w:val="00094DE5"/>
    <w:rsid w:val="0009606F"/>
    <w:rsid w:val="000A1E73"/>
    <w:rsid w:val="000A31C0"/>
    <w:rsid w:val="000A3364"/>
    <w:rsid w:val="000A4B9E"/>
    <w:rsid w:val="000B17A4"/>
    <w:rsid w:val="000B1874"/>
    <w:rsid w:val="000B5632"/>
    <w:rsid w:val="000B600E"/>
    <w:rsid w:val="000B6D89"/>
    <w:rsid w:val="000C4482"/>
    <w:rsid w:val="000C5A6F"/>
    <w:rsid w:val="000C636E"/>
    <w:rsid w:val="000D35C3"/>
    <w:rsid w:val="000D40BE"/>
    <w:rsid w:val="000E1716"/>
    <w:rsid w:val="000E4D0C"/>
    <w:rsid w:val="000E5F96"/>
    <w:rsid w:val="000F1EB6"/>
    <w:rsid w:val="000F5288"/>
    <w:rsid w:val="0010190A"/>
    <w:rsid w:val="00103807"/>
    <w:rsid w:val="00106811"/>
    <w:rsid w:val="00121B6F"/>
    <w:rsid w:val="00125430"/>
    <w:rsid w:val="00125816"/>
    <w:rsid w:val="0013557A"/>
    <w:rsid w:val="0013593C"/>
    <w:rsid w:val="00144148"/>
    <w:rsid w:val="00153CFC"/>
    <w:rsid w:val="001678D4"/>
    <w:rsid w:val="001705B4"/>
    <w:rsid w:val="00171E79"/>
    <w:rsid w:val="0017358C"/>
    <w:rsid w:val="001758B1"/>
    <w:rsid w:val="001761F6"/>
    <w:rsid w:val="001774CF"/>
    <w:rsid w:val="0018469D"/>
    <w:rsid w:val="00187291"/>
    <w:rsid w:val="00191450"/>
    <w:rsid w:val="00191FA1"/>
    <w:rsid w:val="0019290C"/>
    <w:rsid w:val="001B07FA"/>
    <w:rsid w:val="001B483B"/>
    <w:rsid w:val="001B5C17"/>
    <w:rsid w:val="001B7AEF"/>
    <w:rsid w:val="001C14A7"/>
    <w:rsid w:val="001D1BCD"/>
    <w:rsid w:val="001D1C54"/>
    <w:rsid w:val="001E62AE"/>
    <w:rsid w:val="001F0384"/>
    <w:rsid w:val="001F11DD"/>
    <w:rsid w:val="001F5B88"/>
    <w:rsid w:val="00206AB4"/>
    <w:rsid w:val="00210CEA"/>
    <w:rsid w:val="002271A2"/>
    <w:rsid w:val="00230C2F"/>
    <w:rsid w:val="00231285"/>
    <w:rsid w:val="00237AB3"/>
    <w:rsid w:val="002407D7"/>
    <w:rsid w:val="00240F3D"/>
    <w:rsid w:val="00242440"/>
    <w:rsid w:val="00247C80"/>
    <w:rsid w:val="00250824"/>
    <w:rsid w:val="00255EAE"/>
    <w:rsid w:val="0026067C"/>
    <w:rsid w:val="0026199C"/>
    <w:rsid w:val="00263FC0"/>
    <w:rsid w:val="002645AC"/>
    <w:rsid w:val="002746EF"/>
    <w:rsid w:val="002774B5"/>
    <w:rsid w:val="002858C1"/>
    <w:rsid w:val="00287DCB"/>
    <w:rsid w:val="002A1509"/>
    <w:rsid w:val="002A3368"/>
    <w:rsid w:val="002A6FCA"/>
    <w:rsid w:val="002B19DF"/>
    <w:rsid w:val="002C0100"/>
    <w:rsid w:val="002D4A69"/>
    <w:rsid w:val="002D69D1"/>
    <w:rsid w:val="002E21C3"/>
    <w:rsid w:val="002E21EE"/>
    <w:rsid w:val="002F6F56"/>
    <w:rsid w:val="00300E2B"/>
    <w:rsid w:val="00305E04"/>
    <w:rsid w:val="00306332"/>
    <w:rsid w:val="00307369"/>
    <w:rsid w:val="0031190B"/>
    <w:rsid w:val="00312122"/>
    <w:rsid w:val="00313273"/>
    <w:rsid w:val="00317102"/>
    <w:rsid w:val="003203F0"/>
    <w:rsid w:val="00320BD2"/>
    <w:rsid w:val="0033175E"/>
    <w:rsid w:val="00332C8D"/>
    <w:rsid w:val="00334F0B"/>
    <w:rsid w:val="0035361B"/>
    <w:rsid w:val="0035442D"/>
    <w:rsid w:val="00364988"/>
    <w:rsid w:val="00364C8D"/>
    <w:rsid w:val="00377065"/>
    <w:rsid w:val="00390403"/>
    <w:rsid w:val="003905C6"/>
    <w:rsid w:val="00392C8C"/>
    <w:rsid w:val="003A5DC6"/>
    <w:rsid w:val="003B1051"/>
    <w:rsid w:val="003B1D12"/>
    <w:rsid w:val="003B4383"/>
    <w:rsid w:val="003B4A0D"/>
    <w:rsid w:val="003B56F5"/>
    <w:rsid w:val="003D0E40"/>
    <w:rsid w:val="003D5736"/>
    <w:rsid w:val="003D5A7D"/>
    <w:rsid w:val="003E06F6"/>
    <w:rsid w:val="003F6A38"/>
    <w:rsid w:val="00400170"/>
    <w:rsid w:val="004009B4"/>
    <w:rsid w:val="00402975"/>
    <w:rsid w:val="004048BB"/>
    <w:rsid w:val="00404F0B"/>
    <w:rsid w:val="00415267"/>
    <w:rsid w:val="004308F0"/>
    <w:rsid w:val="0043232C"/>
    <w:rsid w:val="00447DDC"/>
    <w:rsid w:val="00452F9F"/>
    <w:rsid w:val="004533D2"/>
    <w:rsid w:val="004545E6"/>
    <w:rsid w:val="004612FF"/>
    <w:rsid w:val="00467D4C"/>
    <w:rsid w:val="00480774"/>
    <w:rsid w:val="004846E9"/>
    <w:rsid w:val="004861E5"/>
    <w:rsid w:val="0049526E"/>
    <w:rsid w:val="004962F1"/>
    <w:rsid w:val="004A13D5"/>
    <w:rsid w:val="004A69A7"/>
    <w:rsid w:val="004B2770"/>
    <w:rsid w:val="004B66A4"/>
    <w:rsid w:val="004D54A0"/>
    <w:rsid w:val="004F3E6A"/>
    <w:rsid w:val="004F5FAF"/>
    <w:rsid w:val="004F7647"/>
    <w:rsid w:val="005002F4"/>
    <w:rsid w:val="00506285"/>
    <w:rsid w:val="00515C0F"/>
    <w:rsid w:val="00516702"/>
    <w:rsid w:val="005229A9"/>
    <w:rsid w:val="0052345D"/>
    <w:rsid w:val="00531C53"/>
    <w:rsid w:val="00540DB4"/>
    <w:rsid w:val="005441B1"/>
    <w:rsid w:val="005453B5"/>
    <w:rsid w:val="00560426"/>
    <w:rsid w:val="005604DE"/>
    <w:rsid w:val="00564012"/>
    <w:rsid w:val="005812E3"/>
    <w:rsid w:val="00590708"/>
    <w:rsid w:val="00590E40"/>
    <w:rsid w:val="00591942"/>
    <w:rsid w:val="00593653"/>
    <w:rsid w:val="00593C2F"/>
    <w:rsid w:val="005945CB"/>
    <w:rsid w:val="005A04A7"/>
    <w:rsid w:val="005A06AC"/>
    <w:rsid w:val="005A0AC0"/>
    <w:rsid w:val="005A6D97"/>
    <w:rsid w:val="005B0873"/>
    <w:rsid w:val="005B183B"/>
    <w:rsid w:val="005C5816"/>
    <w:rsid w:val="005C5F50"/>
    <w:rsid w:val="005C7D18"/>
    <w:rsid w:val="005D0A12"/>
    <w:rsid w:val="005D11AB"/>
    <w:rsid w:val="005D4219"/>
    <w:rsid w:val="005D522D"/>
    <w:rsid w:val="005D75CE"/>
    <w:rsid w:val="005E01E2"/>
    <w:rsid w:val="005E765F"/>
    <w:rsid w:val="005F278C"/>
    <w:rsid w:val="005F39A5"/>
    <w:rsid w:val="005F6BE9"/>
    <w:rsid w:val="005F6FD1"/>
    <w:rsid w:val="00606B10"/>
    <w:rsid w:val="0061010F"/>
    <w:rsid w:val="00611779"/>
    <w:rsid w:val="006136A8"/>
    <w:rsid w:val="00613E41"/>
    <w:rsid w:val="00614AFE"/>
    <w:rsid w:val="00643062"/>
    <w:rsid w:val="006445F4"/>
    <w:rsid w:val="0065598B"/>
    <w:rsid w:val="00656B23"/>
    <w:rsid w:val="00685921"/>
    <w:rsid w:val="00694904"/>
    <w:rsid w:val="00694F12"/>
    <w:rsid w:val="006A2122"/>
    <w:rsid w:val="006A48FF"/>
    <w:rsid w:val="006A7F14"/>
    <w:rsid w:val="006B3D54"/>
    <w:rsid w:val="006B5061"/>
    <w:rsid w:val="006C1D78"/>
    <w:rsid w:val="006C6EE2"/>
    <w:rsid w:val="006E26DE"/>
    <w:rsid w:val="006F658A"/>
    <w:rsid w:val="00700387"/>
    <w:rsid w:val="00700BBD"/>
    <w:rsid w:val="00704259"/>
    <w:rsid w:val="00704373"/>
    <w:rsid w:val="0071030E"/>
    <w:rsid w:val="00725F93"/>
    <w:rsid w:val="0073130E"/>
    <w:rsid w:val="00733143"/>
    <w:rsid w:val="00741F8D"/>
    <w:rsid w:val="00755E4A"/>
    <w:rsid w:val="00756D72"/>
    <w:rsid w:val="00761080"/>
    <w:rsid w:val="00761D32"/>
    <w:rsid w:val="007675F7"/>
    <w:rsid w:val="00782302"/>
    <w:rsid w:val="00785D36"/>
    <w:rsid w:val="00787813"/>
    <w:rsid w:val="00791AF9"/>
    <w:rsid w:val="00793EEE"/>
    <w:rsid w:val="00796F90"/>
    <w:rsid w:val="0079708F"/>
    <w:rsid w:val="007A42D3"/>
    <w:rsid w:val="007A5A6F"/>
    <w:rsid w:val="007C19CA"/>
    <w:rsid w:val="007C6C48"/>
    <w:rsid w:val="007D31C0"/>
    <w:rsid w:val="007E1248"/>
    <w:rsid w:val="007E68A0"/>
    <w:rsid w:val="007F0867"/>
    <w:rsid w:val="007F7183"/>
    <w:rsid w:val="007F7AF7"/>
    <w:rsid w:val="00806A9F"/>
    <w:rsid w:val="00811A12"/>
    <w:rsid w:val="00814739"/>
    <w:rsid w:val="00826991"/>
    <w:rsid w:val="0083142A"/>
    <w:rsid w:val="00832875"/>
    <w:rsid w:val="0083777A"/>
    <w:rsid w:val="00840D87"/>
    <w:rsid w:val="00850140"/>
    <w:rsid w:val="00853138"/>
    <w:rsid w:val="008558F2"/>
    <w:rsid w:val="00872D35"/>
    <w:rsid w:val="00873CEC"/>
    <w:rsid w:val="0087492C"/>
    <w:rsid w:val="00877940"/>
    <w:rsid w:val="00881294"/>
    <w:rsid w:val="00882ABD"/>
    <w:rsid w:val="0088569F"/>
    <w:rsid w:val="00885C54"/>
    <w:rsid w:val="00895062"/>
    <w:rsid w:val="008974F4"/>
    <w:rsid w:val="008A3921"/>
    <w:rsid w:val="008A3FC2"/>
    <w:rsid w:val="008A4889"/>
    <w:rsid w:val="008A7BF7"/>
    <w:rsid w:val="008B2E87"/>
    <w:rsid w:val="008B69B3"/>
    <w:rsid w:val="008C1678"/>
    <w:rsid w:val="008C1EB3"/>
    <w:rsid w:val="008E5943"/>
    <w:rsid w:val="008E653C"/>
    <w:rsid w:val="008F0B99"/>
    <w:rsid w:val="008F3BCD"/>
    <w:rsid w:val="00901B5B"/>
    <w:rsid w:val="00902E5A"/>
    <w:rsid w:val="009049B0"/>
    <w:rsid w:val="00911C64"/>
    <w:rsid w:val="00914F8D"/>
    <w:rsid w:val="00914F96"/>
    <w:rsid w:val="009219B1"/>
    <w:rsid w:val="009231AA"/>
    <w:rsid w:val="009342F9"/>
    <w:rsid w:val="0093531B"/>
    <w:rsid w:val="0093798A"/>
    <w:rsid w:val="00940491"/>
    <w:rsid w:val="009429E9"/>
    <w:rsid w:val="00942DAB"/>
    <w:rsid w:val="0095059F"/>
    <w:rsid w:val="00956ADE"/>
    <w:rsid w:val="009603D4"/>
    <w:rsid w:val="009619DB"/>
    <w:rsid w:val="00963C58"/>
    <w:rsid w:val="009838EC"/>
    <w:rsid w:val="009A3B1A"/>
    <w:rsid w:val="009B4750"/>
    <w:rsid w:val="009C7D0C"/>
    <w:rsid w:val="009D3D44"/>
    <w:rsid w:val="009F196B"/>
    <w:rsid w:val="009F432E"/>
    <w:rsid w:val="00A1213E"/>
    <w:rsid w:val="00A17168"/>
    <w:rsid w:val="00A2472C"/>
    <w:rsid w:val="00A27BEC"/>
    <w:rsid w:val="00A33E9B"/>
    <w:rsid w:val="00A3495B"/>
    <w:rsid w:val="00A4058D"/>
    <w:rsid w:val="00A5446F"/>
    <w:rsid w:val="00A65075"/>
    <w:rsid w:val="00A73698"/>
    <w:rsid w:val="00A7610B"/>
    <w:rsid w:val="00A87CDE"/>
    <w:rsid w:val="00A90495"/>
    <w:rsid w:val="00A92B8C"/>
    <w:rsid w:val="00A944A4"/>
    <w:rsid w:val="00A94E3C"/>
    <w:rsid w:val="00A952B4"/>
    <w:rsid w:val="00A95DD4"/>
    <w:rsid w:val="00AA0903"/>
    <w:rsid w:val="00AA3379"/>
    <w:rsid w:val="00AB08B3"/>
    <w:rsid w:val="00AC5309"/>
    <w:rsid w:val="00AD1744"/>
    <w:rsid w:val="00AD34FC"/>
    <w:rsid w:val="00AE4CC3"/>
    <w:rsid w:val="00AF42D6"/>
    <w:rsid w:val="00AF5C1E"/>
    <w:rsid w:val="00B005D1"/>
    <w:rsid w:val="00B0499F"/>
    <w:rsid w:val="00B05F57"/>
    <w:rsid w:val="00B06474"/>
    <w:rsid w:val="00B124F7"/>
    <w:rsid w:val="00B1349B"/>
    <w:rsid w:val="00B13DC2"/>
    <w:rsid w:val="00B16FC3"/>
    <w:rsid w:val="00B177E0"/>
    <w:rsid w:val="00B2490B"/>
    <w:rsid w:val="00B25196"/>
    <w:rsid w:val="00B27970"/>
    <w:rsid w:val="00B31AAD"/>
    <w:rsid w:val="00B40F6A"/>
    <w:rsid w:val="00B4459E"/>
    <w:rsid w:val="00B477A4"/>
    <w:rsid w:val="00B5266E"/>
    <w:rsid w:val="00B60F38"/>
    <w:rsid w:val="00B718B1"/>
    <w:rsid w:val="00B77900"/>
    <w:rsid w:val="00B81BC7"/>
    <w:rsid w:val="00B82AA9"/>
    <w:rsid w:val="00B839DD"/>
    <w:rsid w:val="00B8690A"/>
    <w:rsid w:val="00B91D2A"/>
    <w:rsid w:val="00B92F43"/>
    <w:rsid w:val="00B93034"/>
    <w:rsid w:val="00B93926"/>
    <w:rsid w:val="00B971F8"/>
    <w:rsid w:val="00B972A0"/>
    <w:rsid w:val="00BB4031"/>
    <w:rsid w:val="00BC089E"/>
    <w:rsid w:val="00BC4A39"/>
    <w:rsid w:val="00BD3EB9"/>
    <w:rsid w:val="00BE0B58"/>
    <w:rsid w:val="00BE2BF7"/>
    <w:rsid w:val="00BF665D"/>
    <w:rsid w:val="00BF6EE9"/>
    <w:rsid w:val="00C04D0A"/>
    <w:rsid w:val="00C14522"/>
    <w:rsid w:val="00C16493"/>
    <w:rsid w:val="00C16D9B"/>
    <w:rsid w:val="00C177CC"/>
    <w:rsid w:val="00C311F3"/>
    <w:rsid w:val="00C358EC"/>
    <w:rsid w:val="00C40026"/>
    <w:rsid w:val="00C460EF"/>
    <w:rsid w:val="00C552B2"/>
    <w:rsid w:val="00C61ADF"/>
    <w:rsid w:val="00C640DB"/>
    <w:rsid w:val="00C71E49"/>
    <w:rsid w:val="00C77785"/>
    <w:rsid w:val="00C80D30"/>
    <w:rsid w:val="00C8233B"/>
    <w:rsid w:val="00C87181"/>
    <w:rsid w:val="00C90AFB"/>
    <w:rsid w:val="00C9296E"/>
    <w:rsid w:val="00C936D0"/>
    <w:rsid w:val="00C96F18"/>
    <w:rsid w:val="00CA2E07"/>
    <w:rsid w:val="00CC04C1"/>
    <w:rsid w:val="00CC23DE"/>
    <w:rsid w:val="00CE0124"/>
    <w:rsid w:val="00CE7B15"/>
    <w:rsid w:val="00CF12B6"/>
    <w:rsid w:val="00CF2C55"/>
    <w:rsid w:val="00CF5654"/>
    <w:rsid w:val="00D007BD"/>
    <w:rsid w:val="00D02817"/>
    <w:rsid w:val="00D03A5F"/>
    <w:rsid w:val="00D06018"/>
    <w:rsid w:val="00D11E02"/>
    <w:rsid w:val="00D12EAB"/>
    <w:rsid w:val="00D214F4"/>
    <w:rsid w:val="00D23C6E"/>
    <w:rsid w:val="00D30469"/>
    <w:rsid w:val="00D30F4F"/>
    <w:rsid w:val="00D327A7"/>
    <w:rsid w:val="00D329B8"/>
    <w:rsid w:val="00D35EF2"/>
    <w:rsid w:val="00D416F9"/>
    <w:rsid w:val="00D43207"/>
    <w:rsid w:val="00D47398"/>
    <w:rsid w:val="00D6236A"/>
    <w:rsid w:val="00D65E95"/>
    <w:rsid w:val="00D71E20"/>
    <w:rsid w:val="00D7284E"/>
    <w:rsid w:val="00D767FC"/>
    <w:rsid w:val="00D81F6E"/>
    <w:rsid w:val="00D90A5B"/>
    <w:rsid w:val="00D9369C"/>
    <w:rsid w:val="00DA4104"/>
    <w:rsid w:val="00DA42AE"/>
    <w:rsid w:val="00DB08C2"/>
    <w:rsid w:val="00DB7879"/>
    <w:rsid w:val="00DC25EE"/>
    <w:rsid w:val="00DC4874"/>
    <w:rsid w:val="00DE57C5"/>
    <w:rsid w:val="00DE75B1"/>
    <w:rsid w:val="00DF40EC"/>
    <w:rsid w:val="00E01A3F"/>
    <w:rsid w:val="00E0336F"/>
    <w:rsid w:val="00E0447F"/>
    <w:rsid w:val="00E14AFA"/>
    <w:rsid w:val="00E22FDD"/>
    <w:rsid w:val="00E233AB"/>
    <w:rsid w:val="00E35266"/>
    <w:rsid w:val="00E37161"/>
    <w:rsid w:val="00E51FDA"/>
    <w:rsid w:val="00E60A23"/>
    <w:rsid w:val="00E61739"/>
    <w:rsid w:val="00E63B6B"/>
    <w:rsid w:val="00E6723C"/>
    <w:rsid w:val="00E67E1A"/>
    <w:rsid w:val="00E7513F"/>
    <w:rsid w:val="00E84821"/>
    <w:rsid w:val="00E84B43"/>
    <w:rsid w:val="00E91351"/>
    <w:rsid w:val="00E93B4D"/>
    <w:rsid w:val="00EA0B68"/>
    <w:rsid w:val="00EA1DA7"/>
    <w:rsid w:val="00EA27F1"/>
    <w:rsid w:val="00EA7682"/>
    <w:rsid w:val="00EB02F0"/>
    <w:rsid w:val="00EB29F5"/>
    <w:rsid w:val="00EB2B3F"/>
    <w:rsid w:val="00EB31FB"/>
    <w:rsid w:val="00EB4581"/>
    <w:rsid w:val="00ED02E1"/>
    <w:rsid w:val="00ED1002"/>
    <w:rsid w:val="00ED3927"/>
    <w:rsid w:val="00ED7EDA"/>
    <w:rsid w:val="00EE20A0"/>
    <w:rsid w:val="00EE519A"/>
    <w:rsid w:val="00EF032A"/>
    <w:rsid w:val="00EF10A9"/>
    <w:rsid w:val="00EF3D02"/>
    <w:rsid w:val="00F009F1"/>
    <w:rsid w:val="00F026E8"/>
    <w:rsid w:val="00F14B72"/>
    <w:rsid w:val="00F2757E"/>
    <w:rsid w:val="00F4366A"/>
    <w:rsid w:val="00F53ABC"/>
    <w:rsid w:val="00F609F2"/>
    <w:rsid w:val="00F7604C"/>
    <w:rsid w:val="00F8014C"/>
    <w:rsid w:val="00F81544"/>
    <w:rsid w:val="00F81662"/>
    <w:rsid w:val="00F8552C"/>
    <w:rsid w:val="00F87ABB"/>
    <w:rsid w:val="00F954FD"/>
    <w:rsid w:val="00F95ED4"/>
    <w:rsid w:val="00FA1243"/>
    <w:rsid w:val="00FA1760"/>
    <w:rsid w:val="00FB02F0"/>
    <w:rsid w:val="00FB06AC"/>
    <w:rsid w:val="00FB5D1D"/>
    <w:rsid w:val="00FC1A53"/>
    <w:rsid w:val="00FD1927"/>
    <w:rsid w:val="00FD313D"/>
    <w:rsid w:val="00FD5343"/>
    <w:rsid w:val="00FD5473"/>
    <w:rsid w:val="00FF3D97"/>
    <w:rsid w:val="00FF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00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18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87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D75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04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4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4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681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604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4DE"/>
  </w:style>
  <w:style w:type="paragraph" w:styleId="Footer">
    <w:name w:val="footer"/>
    <w:basedOn w:val="Normal"/>
    <w:link w:val="FooterChar"/>
    <w:uiPriority w:val="99"/>
    <w:unhideWhenUsed/>
    <w:rsid w:val="005604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4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00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18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87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D75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04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4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4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681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604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4DE"/>
  </w:style>
  <w:style w:type="paragraph" w:styleId="Footer">
    <w:name w:val="footer"/>
    <w:basedOn w:val="Normal"/>
    <w:link w:val="FooterChar"/>
    <w:uiPriority w:val="99"/>
    <w:unhideWhenUsed/>
    <w:rsid w:val="005604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85386A-8405-4F34-9575-B147B0727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is Vergidis</dc:creator>
  <cp:lastModifiedBy>Pascalis Vergidis, MD</cp:lastModifiedBy>
  <cp:revision>7</cp:revision>
  <cp:lastPrinted>2015-10-22T16:19:00Z</cp:lastPrinted>
  <dcterms:created xsi:type="dcterms:W3CDTF">2015-10-23T15:17:00Z</dcterms:created>
  <dcterms:modified xsi:type="dcterms:W3CDTF">2016-04-19T14:26:00Z</dcterms:modified>
</cp:coreProperties>
</file>